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468" w:after="312"/>
        <w:rPr/>
      </w:pPr>
      <w:r>
        <w:rPr>
          <w:rFonts w:eastAsia="SimSun;宋体" w:cs="Times New Roman" w:ascii="Times New Roman" w:hAnsi="Times New Roman"/>
          <w:b/>
          <w:iCs/>
          <w:kern w:val="0"/>
          <w:sz w:val="24"/>
          <w:szCs w:val="24"/>
        </w:rPr>
        <w:t>Table S1</w:t>
      </w:r>
      <w:r>
        <w:rPr>
          <w:rFonts w:eastAsia="SimSun;宋体" w:cs="Times New Roman" w:ascii="Times New Roman" w:hAnsi="Times New Roman"/>
          <w:b/>
          <w:iCs/>
          <w:kern w:val="0"/>
          <w:sz w:val="24"/>
          <w:szCs w:val="24"/>
        </w:rPr>
        <w:t>∣</w:t>
      </w:r>
      <w:r>
        <w:rPr>
          <w:rFonts w:eastAsia="SimSun;宋体" w:cs="Times New Roman" w:ascii="Times New Roman" w:hAnsi="Times New Roman"/>
          <w:iCs/>
          <w:kern w:val="0"/>
          <w:sz w:val="24"/>
          <w:szCs w:val="24"/>
        </w:rPr>
        <w:t xml:space="preserve">The abundance of epiphytic algae collected from </w:t>
      </w:r>
      <w:r>
        <w:rPr>
          <w:rFonts w:eastAsia="SimSun;宋体" w:cs="Times New Roman" w:ascii="Times New Roman" w:hAnsi="Times New Roman"/>
          <w:i/>
          <w:iCs/>
          <w:kern w:val="0"/>
          <w:sz w:val="24"/>
          <w:szCs w:val="24"/>
        </w:rPr>
        <w:t>P. crispus.</w:t>
      </w:r>
      <w:r>
        <w:rPr>
          <w:rFonts w:eastAsia="SimSun;宋体" w:cs="Times New Roman" w:ascii="Times New Roman" w:hAnsi="Times New Roman"/>
          <w:b/>
          <w:i/>
          <w:iCs/>
          <w:kern w:val="0"/>
          <w:sz w:val="24"/>
          <w:szCs w:val="24"/>
        </w:rPr>
        <w:t xml:space="preserve"> </w:t>
      </w:r>
      <w:bookmarkStart w:id="0" w:name="OLE_LINK22"/>
      <w:r>
        <w:rPr/>
        <w:t>The total abundance of each month was the mean of the 5 fixed sites.</w:t>
      </w:r>
      <w:bookmarkEnd w:id="0"/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2"/>
        <w:gridCol w:w="993"/>
        <w:gridCol w:w="850"/>
        <w:gridCol w:w="851"/>
        <w:gridCol w:w="708"/>
        <w:gridCol w:w="709"/>
        <w:gridCol w:w="709"/>
        <w:gridCol w:w="709"/>
        <w:gridCol w:w="708"/>
      </w:tblGrid>
      <w:tr>
        <w:trPr>
          <w:trHeight w:val="180" w:hRule="atLeast"/>
        </w:trPr>
        <w:tc>
          <w:tcPr>
            <w:tcW w:w="382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bookmarkStart w:id="1" w:name="_Hlk502174292"/>
            <w:bookmarkEnd w:id="1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piphytic algae Tax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24"/>
                <w:szCs w:val="24"/>
              </w:rPr>
            </w:pPr>
            <w:r>
              <w:rPr>
                <w:rFonts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4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 Abundance (cell/m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180" w:hRule="atLeast"/>
        </w:trPr>
        <w:tc>
          <w:tcPr>
            <w:tcW w:w="382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e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Ja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e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p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a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Jun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59"/>
            <w:bookmarkStart w:id="3" w:name="OLE_LINK58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  <w:bookmarkEnd w:id="2"/>
            <w:bookmarkEnd w:id="3"/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122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cillariophyta</w:t>
            </w:r>
            <w:bookmarkEnd w:id="4"/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ric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scinodisc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scinodisc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yclotella hubeia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elosira granula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38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elosira granulata var.angutissim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nnat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aphidi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agilari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ynedra acu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6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07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ynedra ul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8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6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6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8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raphidin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mbell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ymbella asper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mphonem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38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omphonema constrictum var.capitatu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9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omphonema graci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8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omphonema subclavatu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5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642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vicul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avicula capitatoradia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avicula pup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avicula reichardtia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uroneis ancep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raphid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hnanth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hnanthes exigu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4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5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16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occoneis placent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orophy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orophy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orococc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orell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kistrodesmus spiral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8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hlorella vulgar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8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16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etraedron minimu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diastr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ediastrum simp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enedesm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cenedesmus dimorphu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cenedesmus quadricaud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lothrich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lothrich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lanctonema lauterborn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voc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amydomonad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hlamydomonas globos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ygnematophy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midi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midi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losterium parvlu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osmarium obtusatu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8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ysophy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ysophy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mulin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nobryon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inobryon diverge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yptophy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yptophy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yptomonad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yptomonad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ryptomonas eros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8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anophy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anophy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ococc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rismopedi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erismopedia puncia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stoc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stoc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abaena cylindri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abaena flos-aquae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ngb.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8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16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cillatori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cillatori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yngbya martensia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8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scillatoria fra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16 </w:t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glenophy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glenophy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der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glenal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</w:t>
            </w: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：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glenacea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uglena sanguine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9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19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</w:tbl>
    <w:p>
      <w:pPr>
        <w:pStyle w:val="Normal"/>
        <w:widowControl/>
        <w:snapToGrid w:val="false"/>
        <w:spacing w:lineRule="auto" w:line="360" w:before="312" w:after="468"/>
        <w:rPr>
          <w:rFonts w:ascii="Times New Roman" w:hAnsi="Times New Roman" w:eastAsia="Times New Roman" w:cs="Times New Roman"/>
          <w:i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DengXian;DengXian" w:hAnsi="DengXian;DengXian" w:eastAsia="DengXian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DengXian;DengXian" w:hAnsi="DengXian;DengXian" w:eastAsia="DengXian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9:55:00Z</dcterms:created>
  <dc:creator>Lv Tian</dc:creator>
  <dc:description/>
  <cp:keywords/>
  <dc:language>en-US</dc:language>
  <cp:lastModifiedBy>Marlena Radomska</cp:lastModifiedBy>
  <dcterms:modified xsi:type="dcterms:W3CDTF">2019-01-03T16:08:00Z</dcterms:modified>
  <cp:revision>3</cp:revision>
  <dc:subject/>
  <dc:title/>
</cp:coreProperties>
</file>